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B64" w:rsidRPr="004D633E" w:rsidRDefault="009950A6" w:rsidP="003E53B3">
      <w:pPr>
        <w:ind w:firstLine="18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="00BE5034" w:rsidRPr="004D633E">
        <w:rPr>
          <w:rFonts w:ascii="Arial" w:hAnsi="Arial" w:cs="Arial"/>
          <w:b/>
        </w:rPr>
        <w:t>able 1. Primer sequences used for real time PCR</w:t>
      </w:r>
    </w:p>
    <w:tbl>
      <w:tblPr>
        <w:tblStyle w:val="TableGrid"/>
        <w:tblW w:w="10348" w:type="dxa"/>
        <w:tblInd w:w="-342" w:type="dxa"/>
        <w:tblLook w:val="04A0" w:firstRow="1" w:lastRow="0" w:firstColumn="1" w:lastColumn="0" w:noHBand="0" w:noVBand="1"/>
      </w:tblPr>
      <w:tblGrid>
        <w:gridCol w:w="1289"/>
        <w:gridCol w:w="4481"/>
        <w:gridCol w:w="4578"/>
      </w:tblGrid>
      <w:tr w:rsidR="00BE5034" w:rsidRPr="004D633E" w:rsidTr="003E53B3">
        <w:trPr>
          <w:trHeight w:val="485"/>
        </w:trPr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:rsidR="00BE5034" w:rsidRPr="003E53B3" w:rsidRDefault="005E2E39" w:rsidP="003E53B3">
            <w:pPr>
              <w:ind w:firstLine="180"/>
              <w:rPr>
                <w:rFonts w:ascii="Arial" w:hAnsi="Arial" w:cs="Arial"/>
                <w:b/>
                <w:sz w:val="24"/>
                <w:szCs w:val="24"/>
              </w:rPr>
            </w:pPr>
            <w:r w:rsidRPr="003E53B3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4481" w:type="dxa"/>
            <w:tcBorders>
              <w:left w:val="nil"/>
              <w:right w:val="nil"/>
            </w:tcBorders>
            <w:vAlign w:val="bottom"/>
          </w:tcPr>
          <w:p w:rsidR="00BE5034" w:rsidRPr="003E53B3" w:rsidRDefault="003E53B3" w:rsidP="003E53B3">
            <w:pPr>
              <w:ind w:firstLine="18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rward primer</w:t>
            </w:r>
          </w:p>
        </w:tc>
        <w:tc>
          <w:tcPr>
            <w:tcW w:w="45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5034" w:rsidRPr="003E53B3" w:rsidRDefault="003E53B3" w:rsidP="003E53B3">
            <w:pPr>
              <w:ind w:firstLine="18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verse primer</w:t>
            </w:r>
          </w:p>
        </w:tc>
      </w:tr>
      <w:tr w:rsidR="00BE5034" w:rsidRPr="004D633E" w:rsidTr="003E53B3">
        <w:trPr>
          <w:trHeight w:val="261"/>
        </w:trPr>
        <w:tc>
          <w:tcPr>
            <w:tcW w:w="1289" w:type="dxa"/>
            <w:tcBorders>
              <w:left w:val="nil"/>
              <w:bottom w:val="nil"/>
              <w:right w:val="nil"/>
            </w:tcBorders>
            <w:vAlign w:val="bottom"/>
          </w:tcPr>
          <w:p w:rsidR="00BE5034" w:rsidRPr="009950A6" w:rsidRDefault="009950A6" w:rsidP="003E53B3">
            <w:pPr>
              <w:ind w:firstLine="180"/>
              <w:rPr>
                <w:rFonts w:ascii="Arial" w:hAnsi="Arial" w:cs="Arial"/>
                <w:i/>
              </w:rPr>
            </w:pPr>
            <w:proofErr w:type="spellStart"/>
            <w:r w:rsidRPr="009950A6">
              <w:rPr>
                <w:rFonts w:ascii="Arial" w:eastAsia="Times New Roman" w:hAnsi="Arial" w:cs="Arial"/>
                <w:i/>
                <w:color w:val="000000"/>
              </w:rPr>
              <w:t>Ppia</w:t>
            </w:r>
            <w:proofErr w:type="spellEnd"/>
          </w:p>
        </w:tc>
        <w:tc>
          <w:tcPr>
            <w:tcW w:w="4481" w:type="dxa"/>
            <w:tcBorders>
              <w:left w:val="nil"/>
              <w:bottom w:val="nil"/>
              <w:right w:val="nil"/>
            </w:tcBorders>
            <w:vAlign w:val="bottom"/>
          </w:tcPr>
          <w:p w:rsidR="00BE5034" w:rsidRPr="004D633E" w:rsidRDefault="00BE5034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5’-CCATGGCAAATGCTGGACCA-3’</w:t>
            </w:r>
          </w:p>
        </w:tc>
        <w:tc>
          <w:tcPr>
            <w:tcW w:w="4578" w:type="dxa"/>
            <w:tcBorders>
              <w:left w:val="nil"/>
              <w:bottom w:val="nil"/>
              <w:right w:val="nil"/>
            </w:tcBorders>
            <w:vAlign w:val="bottom"/>
          </w:tcPr>
          <w:p w:rsidR="00BE5034" w:rsidRPr="004D633E" w:rsidRDefault="00BE5034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5’-TCCTGGACCCAAAACGCTCC-3’</w:t>
            </w:r>
          </w:p>
        </w:tc>
      </w:tr>
      <w:tr w:rsidR="005E2E39" w:rsidRPr="004D633E" w:rsidTr="003E53B3">
        <w:trPr>
          <w:trHeight w:val="261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9950A6" w:rsidRDefault="009950A6" w:rsidP="003E53B3">
            <w:pPr>
              <w:ind w:firstLine="180"/>
              <w:rPr>
                <w:rFonts w:ascii="Arial" w:hAnsi="Arial" w:cs="Arial"/>
                <w:i/>
              </w:rPr>
            </w:pPr>
            <w:r w:rsidRPr="009950A6">
              <w:rPr>
                <w:rFonts w:ascii="Arial" w:hAnsi="Arial" w:cs="Arial"/>
                <w:i/>
              </w:rPr>
              <w:t>Alp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 </w:t>
            </w:r>
            <w:r w:rsidRPr="004D633E">
              <w:rPr>
                <w:rFonts w:ascii="Arial" w:eastAsia="Times New Roman" w:hAnsi="Arial" w:cs="Arial"/>
              </w:rPr>
              <w:t>ATGGTAACGGGCCTGGCTACA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5’-</w:t>
            </w:r>
            <w:r w:rsidRPr="004D633E">
              <w:rPr>
                <w:rFonts w:ascii="Arial" w:eastAsia="Times New Roman" w:hAnsi="Arial" w:cs="Arial"/>
              </w:rPr>
              <w:t>: AGTTCTGCTCATGGACGCCGT</w:t>
            </w:r>
          </w:p>
        </w:tc>
      </w:tr>
      <w:tr w:rsidR="005E2E39" w:rsidRPr="004D633E" w:rsidTr="003E53B3">
        <w:trPr>
          <w:trHeight w:val="261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9950A6" w:rsidRDefault="009950A6" w:rsidP="003E53B3">
            <w:pPr>
              <w:ind w:firstLine="180"/>
              <w:rPr>
                <w:rFonts w:ascii="Arial" w:hAnsi="Arial" w:cs="Arial"/>
                <w:i/>
              </w:rPr>
            </w:pPr>
            <w:proofErr w:type="spellStart"/>
            <w:r w:rsidRPr="009950A6">
              <w:rPr>
                <w:rFonts w:ascii="Arial" w:hAnsi="Arial" w:cs="Arial"/>
                <w:i/>
              </w:rPr>
              <w:t>Bsp</w:t>
            </w:r>
            <w:proofErr w:type="spellEnd"/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5’- AACGGGTTTCAGCAGACAACC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5’- TAAGCTCGGTAAGTGTCGCCA</w:t>
            </w:r>
          </w:p>
        </w:tc>
      </w:tr>
      <w:tr w:rsidR="005E2E39" w:rsidRPr="004D633E" w:rsidTr="003E53B3">
        <w:trPr>
          <w:trHeight w:val="261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9950A6" w:rsidRDefault="005E2E39" w:rsidP="003E53B3">
            <w:pPr>
              <w:ind w:firstLine="180"/>
              <w:rPr>
                <w:rFonts w:ascii="Arial" w:hAnsi="Arial" w:cs="Arial"/>
                <w:i/>
              </w:rPr>
            </w:pPr>
            <w:r w:rsidRPr="009950A6">
              <w:rPr>
                <w:rFonts w:ascii="Arial" w:hAnsi="Arial" w:cs="Arial"/>
                <w:i/>
              </w:rPr>
              <w:t>Col1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ACGGCACGCCTACGATG</w:t>
            </w:r>
            <w:r w:rsidRPr="004D633E">
              <w:rPr>
                <w:rFonts w:ascii="Arial" w:hAnsi="Arial" w:cs="Arial"/>
              </w:rPr>
              <w:t>T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CCATGATTGCACTCCCTGAA</w:t>
            </w:r>
          </w:p>
        </w:tc>
      </w:tr>
      <w:tr w:rsidR="005E2E39" w:rsidRPr="004D633E" w:rsidTr="003E53B3">
        <w:trPr>
          <w:trHeight w:val="261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9950A6" w:rsidRDefault="009950A6" w:rsidP="003E53B3">
            <w:pPr>
              <w:ind w:firstLine="180"/>
              <w:rPr>
                <w:rFonts w:ascii="Arial" w:hAnsi="Arial" w:cs="Arial"/>
                <w:i/>
              </w:rPr>
            </w:pPr>
            <w:r w:rsidRPr="009950A6">
              <w:rPr>
                <w:rFonts w:ascii="Arial" w:hAnsi="Arial" w:cs="Arial"/>
                <w:i/>
              </w:rPr>
              <w:t>Mmp</w:t>
            </w:r>
            <w:r w:rsidR="005E2E39" w:rsidRPr="009950A6">
              <w:rPr>
                <w:rFonts w:ascii="Arial" w:hAnsi="Arial" w:cs="Arial"/>
                <w:i/>
              </w:rPr>
              <w:t>-1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CATCCATCCCGTGACCTTAT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TCATAACCATTCAGAGCCCA</w:t>
            </w:r>
          </w:p>
        </w:tc>
      </w:tr>
      <w:tr w:rsidR="005E2E39" w:rsidRPr="004D633E" w:rsidTr="003E53B3">
        <w:trPr>
          <w:trHeight w:val="261"/>
        </w:trPr>
        <w:tc>
          <w:tcPr>
            <w:tcW w:w="1289" w:type="dxa"/>
            <w:tcBorders>
              <w:top w:val="nil"/>
              <w:left w:val="nil"/>
              <w:right w:val="nil"/>
            </w:tcBorders>
            <w:vAlign w:val="bottom"/>
          </w:tcPr>
          <w:p w:rsidR="005E2E39" w:rsidRPr="009950A6" w:rsidRDefault="005E2E39" w:rsidP="003E53B3">
            <w:pPr>
              <w:ind w:firstLine="180"/>
              <w:rPr>
                <w:rFonts w:ascii="Arial" w:hAnsi="Arial" w:cs="Arial"/>
                <w:i/>
              </w:rPr>
            </w:pPr>
            <w:proofErr w:type="spellStart"/>
            <w:r w:rsidRPr="009950A6">
              <w:rPr>
                <w:rFonts w:ascii="Arial" w:hAnsi="Arial" w:cs="Arial"/>
                <w:i/>
              </w:rPr>
              <w:t>O</w:t>
            </w:r>
            <w:r w:rsidR="009950A6" w:rsidRPr="009950A6">
              <w:rPr>
                <w:rFonts w:ascii="Arial" w:hAnsi="Arial" w:cs="Arial"/>
                <w:i/>
              </w:rPr>
              <w:t>sx</w:t>
            </w:r>
            <w:proofErr w:type="spellEnd"/>
          </w:p>
        </w:tc>
        <w:tc>
          <w:tcPr>
            <w:tcW w:w="4481" w:type="dxa"/>
            <w:tcBorders>
              <w:top w:val="nil"/>
              <w:left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AGAGGTTCACTCGCTCTGACGA</w:t>
            </w:r>
          </w:p>
        </w:tc>
        <w:tc>
          <w:tcPr>
            <w:tcW w:w="4578" w:type="dxa"/>
            <w:tcBorders>
              <w:top w:val="nil"/>
              <w:left w:val="nil"/>
              <w:right w:val="nil"/>
            </w:tcBorders>
            <w:vAlign w:val="bottom"/>
          </w:tcPr>
          <w:p w:rsidR="005E2E39" w:rsidRPr="004D633E" w:rsidRDefault="005E2E39" w:rsidP="003E53B3">
            <w:pPr>
              <w:ind w:firstLine="180"/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 xml:space="preserve">5’- </w:t>
            </w:r>
            <w:r w:rsidRPr="004D633E">
              <w:rPr>
                <w:rFonts w:ascii="Arial" w:eastAsia="Times New Roman" w:hAnsi="Arial" w:cs="Arial"/>
              </w:rPr>
              <w:t>TTGCTCAAGTGGTCGCTTCTG</w:t>
            </w:r>
          </w:p>
        </w:tc>
      </w:tr>
    </w:tbl>
    <w:p w:rsidR="00CE3CBD" w:rsidRDefault="00CE3CBD" w:rsidP="003E53B3">
      <w:pPr>
        <w:ind w:firstLine="180"/>
        <w:rPr>
          <w:rFonts w:ascii="Arial" w:hAnsi="Arial" w:cs="Arial"/>
        </w:rPr>
      </w:pPr>
    </w:p>
    <w:p w:rsidR="003E53B3" w:rsidRDefault="003E53B3" w:rsidP="00CE3CBD">
      <w:pPr>
        <w:rPr>
          <w:rFonts w:ascii="Arial" w:hAnsi="Arial" w:cs="Arial"/>
          <w:b/>
        </w:rPr>
      </w:pPr>
    </w:p>
    <w:p w:rsidR="009950A6" w:rsidRDefault="009950A6" w:rsidP="00CE3CBD">
      <w:pPr>
        <w:rPr>
          <w:rFonts w:ascii="Arial" w:hAnsi="Arial" w:cs="Arial"/>
          <w:b/>
        </w:rPr>
      </w:pPr>
      <w:bookmarkStart w:id="0" w:name="_GoBack"/>
      <w:bookmarkEnd w:id="0"/>
    </w:p>
    <w:sectPr w:rsidR="009950A6" w:rsidSect="004D6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C803DA"/>
    <w:multiLevelType w:val="hybridMultilevel"/>
    <w:tmpl w:val="FF24A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B3"/>
    <w:rsid w:val="00067081"/>
    <w:rsid w:val="000A3A57"/>
    <w:rsid w:val="000B28F2"/>
    <w:rsid w:val="00184DB3"/>
    <w:rsid w:val="001A6166"/>
    <w:rsid w:val="001C212F"/>
    <w:rsid w:val="002610BC"/>
    <w:rsid w:val="002D6D9D"/>
    <w:rsid w:val="003C4F3D"/>
    <w:rsid w:val="003E53B3"/>
    <w:rsid w:val="003F27CA"/>
    <w:rsid w:val="00400464"/>
    <w:rsid w:val="0044291A"/>
    <w:rsid w:val="004C6E04"/>
    <w:rsid w:val="004D633E"/>
    <w:rsid w:val="004E2BA4"/>
    <w:rsid w:val="004E6B64"/>
    <w:rsid w:val="0050379F"/>
    <w:rsid w:val="005E2E39"/>
    <w:rsid w:val="006E7403"/>
    <w:rsid w:val="00711162"/>
    <w:rsid w:val="007665DC"/>
    <w:rsid w:val="00861334"/>
    <w:rsid w:val="00881AB2"/>
    <w:rsid w:val="008D0D9B"/>
    <w:rsid w:val="00933DEF"/>
    <w:rsid w:val="00962AE9"/>
    <w:rsid w:val="009950A6"/>
    <w:rsid w:val="00997080"/>
    <w:rsid w:val="009B4FFC"/>
    <w:rsid w:val="009F2C2F"/>
    <w:rsid w:val="00A97D4F"/>
    <w:rsid w:val="00B67080"/>
    <w:rsid w:val="00BE5034"/>
    <w:rsid w:val="00C56817"/>
    <w:rsid w:val="00C64B3E"/>
    <w:rsid w:val="00CE3CBD"/>
    <w:rsid w:val="00DC4771"/>
    <w:rsid w:val="00DC5BCB"/>
    <w:rsid w:val="00F84E18"/>
    <w:rsid w:val="00FA038C"/>
    <w:rsid w:val="00FC54D9"/>
    <w:rsid w:val="00FE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489D"/>
  <w15:docId w15:val="{F541E443-49F0-45B9-A9A5-F4A732FB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B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3C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4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LOMCHENGS</dc:creator>
  <cp:lastModifiedBy>Xing, Weirong</cp:lastModifiedBy>
  <cp:revision>2</cp:revision>
  <dcterms:created xsi:type="dcterms:W3CDTF">2018-12-03T17:30:00Z</dcterms:created>
  <dcterms:modified xsi:type="dcterms:W3CDTF">2018-12-03T17:30:00Z</dcterms:modified>
</cp:coreProperties>
</file>